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E9A77" w14:textId="77777777" w:rsidR="00A15BFF" w:rsidRDefault="00A15BFF" w:rsidP="00AC0E16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1617C5" w14:textId="7D75CC99" w:rsidR="00A15BFF" w:rsidRDefault="00A15BFF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15B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Material</w:t>
      </w:r>
    </w:p>
    <w:p w14:paraId="54AB59E6" w14:textId="77777777" w:rsidR="00A15BFF" w:rsidRDefault="00A15BFF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48911B" w14:textId="5F95A773" w:rsidR="00A15BFF" w:rsidRDefault="00A15BFF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45E1BD" w14:textId="12F1C5E9" w:rsidR="008F29CD" w:rsidRDefault="008F29CD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42429A" w14:textId="6901E84F" w:rsidR="008F29CD" w:rsidRDefault="008F29CD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39FACA" w14:textId="1056D3EE" w:rsidR="008F29CD" w:rsidRDefault="008F29CD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0CFBF1" w14:textId="032A4C62" w:rsidR="008F29CD" w:rsidRDefault="008F29CD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C0FA96" w14:textId="6E59FBB2" w:rsidR="008F29CD" w:rsidRDefault="008F29CD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19DD22" w14:textId="34452743" w:rsidR="008F29CD" w:rsidRDefault="008F29CD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FFFADF" w14:textId="06482C6F" w:rsidR="008F29CD" w:rsidRDefault="008F29CD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DD55A0" w14:textId="5B2A908C" w:rsidR="008F29CD" w:rsidRDefault="008F29CD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F83842" w14:textId="6F92F6F1" w:rsidR="008F29CD" w:rsidRDefault="008F29CD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1879E1" w14:textId="6A08902A" w:rsidR="008F29CD" w:rsidRDefault="008F29CD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1E60057" w14:textId="77777777" w:rsidR="008F29CD" w:rsidRDefault="008F29CD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FC5D88B" w14:textId="4CA49DDA" w:rsidR="00AC0E16" w:rsidRPr="004B53CA" w:rsidRDefault="00A15BFF" w:rsidP="00A15BF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C0E16" w:rsidRPr="004B53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 Table 1. Definitions of heart failure and comorbiditi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254"/>
        <w:gridCol w:w="3959"/>
        <w:gridCol w:w="6700"/>
      </w:tblGrid>
      <w:tr w:rsidR="00AC0E16" w:rsidRPr="004B53CA" w14:paraId="72FC5AA7" w14:textId="77777777" w:rsidTr="00E11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113671" w14:textId="77777777" w:rsidR="00AC0E16" w:rsidRPr="004B53CA" w:rsidRDefault="00AC0E16" w:rsidP="00E11B1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3628743" w14:textId="77777777" w:rsidR="00AC0E16" w:rsidRPr="004B53CA" w:rsidRDefault="00AC0E16" w:rsidP="00E11B1F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ICD-10-CM codes and definitions</w:t>
            </w:r>
          </w:p>
        </w:tc>
        <w:tc>
          <w:tcPr>
            <w:tcW w:w="6718" w:type="dxa"/>
          </w:tcPr>
          <w:p w14:paraId="75EBD2A1" w14:textId="77777777" w:rsidR="00AC0E16" w:rsidRPr="004B53CA" w:rsidRDefault="00AC0E16" w:rsidP="00E11B1F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Diagnostic definition</w:t>
            </w:r>
          </w:p>
        </w:tc>
      </w:tr>
      <w:tr w:rsidR="00AC0E16" w:rsidRPr="004B53CA" w14:paraId="3D135155" w14:textId="77777777" w:rsidTr="00E11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62EB5B9" w14:textId="77777777" w:rsidR="00AC0E16" w:rsidRPr="004B53CA" w:rsidRDefault="00AC0E16" w:rsidP="00E11B1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3969" w:type="dxa"/>
          </w:tcPr>
          <w:p w14:paraId="58FE5A30" w14:textId="77777777" w:rsidR="00AC0E16" w:rsidRPr="004B53CA" w:rsidRDefault="00AC0E16" w:rsidP="00E11B1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50</w:t>
            </w:r>
          </w:p>
        </w:tc>
        <w:tc>
          <w:tcPr>
            <w:tcW w:w="6718" w:type="dxa"/>
          </w:tcPr>
          <w:p w14:paraId="30D6D76E" w14:textId="77777777" w:rsidR="00AC0E16" w:rsidRPr="004B53CA" w:rsidRDefault="00AC0E16" w:rsidP="00E11B1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sz w:val="24"/>
                <w:szCs w:val="24"/>
              </w:rPr>
              <w:t>Admission or outpatient department ≥1</w:t>
            </w:r>
          </w:p>
        </w:tc>
      </w:tr>
      <w:tr w:rsidR="00AC0E16" w:rsidRPr="004B53CA" w14:paraId="27D48A16" w14:textId="77777777" w:rsidTr="00E11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923F077" w14:textId="77777777" w:rsidR="00AC0E16" w:rsidRPr="004B53CA" w:rsidRDefault="00AC0E16" w:rsidP="00E11B1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 w:val="0"/>
                <w:sz w:val="24"/>
                <w:szCs w:val="24"/>
              </w:rPr>
              <w:t>Type 2 Diabetes mellitus</w:t>
            </w:r>
          </w:p>
        </w:tc>
        <w:tc>
          <w:tcPr>
            <w:tcW w:w="3969" w:type="dxa"/>
          </w:tcPr>
          <w:p w14:paraId="62CCBCC0" w14:textId="77777777" w:rsidR="00AC0E16" w:rsidRPr="004B53CA" w:rsidRDefault="00AC0E16" w:rsidP="00E11B1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11-14</w:t>
            </w:r>
          </w:p>
        </w:tc>
        <w:tc>
          <w:tcPr>
            <w:tcW w:w="6718" w:type="dxa"/>
          </w:tcPr>
          <w:p w14:paraId="63720271" w14:textId="77777777" w:rsidR="00AC0E16" w:rsidRPr="004B53CA" w:rsidRDefault="00AC0E16" w:rsidP="00E11B1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sz w:val="24"/>
                <w:szCs w:val="24"/>
              </w:rPr>
              <w:t>Admission or outpatient department ≥1 and anti-diabetic medication (</w:t>
            </w:r>
            <w:r w:rsidRPr="004B53C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sulfonylureas, biguanides, α-glucosidase inhibitors, thiazolidinediones, meglitinide, glucagon-like peptide-1 receptor agonists, dipeptidyl peptidase-4 inhibitors, and insulin)</w:t>
            </w:r>
          </w:p>
        </w:tc>
      </w:tr>
      <w:tr w:rsidR="00AC0E16" w:rsidRPr="004B53CA" w14:paraId="504DAA43" w14:textId="77777777" w:rsidTr="00E11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FC22A16" w14:textId="77777777" w:rsidR="00AC0E16" w:rsidRPr="004B53CA" w:rsidRDefault="00AC0E16" w:rsidP="00E11B1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 w:val="0"/>
                <w:sz w:val="24"/>
                <w:szCs w:val="24"/>
              </w:rPr>
              <w:t>Hypertension</w:t>
            </w:r>
          </w:p>
        </w:tc>
        <w:tc>
          <w:tcPr>
            <w:tcW w:w="3969" w:type="dxa"/>
          </w:tcPr>
          <w:p w14:paraId="76D55B64" w14:textId="77777777" w:rsidR="00AC0E16" w:rsidRPr="004B53CA" w:rsidRDefault="00AC0E16" w:rsidP="00E11B1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10-15</w:t>
            </w:r>
          </w:p>
        </w:tc>
        <w:tc>
          <w:tcPr>
            <w:tcW w:w="6718" w:type="dxa"/>
          </w:tcPr>
          <w:p w14:paraId="721FFD84" w14:textId="77777777" w:rsidR="00AC0E16" w:rsidRPr="004B53CA" w:rsidRDefault="00AC0E16" w:rsidP="00E11B1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sz w:val="24"/>
                <w:szCs w:val="24"/>
              </w:rPr>
              <w:t>Admission or outpatient department ≥1 and anti-hypertensive medication (angiotensin receptor blockers, angiotensin-converting enzyme inhibitors, beta blockers, calcium-channel blockers, and diuretics)</w:t>
            </w:r>
          </w:p>
        </w:tc>
      </w:tr>
      <w:tr w:rsidR="00AC0E16" w:rsidRPr="004B53CA" w14:paraId="0C87F29D" w14:textId="77777777" w:rsidTr="00E11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E89A92D" w14:textId="77777777" w:rsidR="00AC0E16" w:rsidRPr="004B53CA" w:rsidRDefault="00AC0E16" w:rsidP="00E11B1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 w:val="0"/>
                <w:sz w:val="24"/>
                <w:szCs w:val="24"/>
              </w:rPr>
              <w:t>Dyslipidemia</w:t>
            </w:r>
          </w:p>
        </w:tc>
        <w:tc>
          <w:tcPr>
            <w:tcW w:w="3969" w:type="dxa"/>
          </w:tcPr>
          <w:p w14:paraId="122BFF36" w14:textId="77777777" w:rsidR="00AC0E16" w:rsidRPr="004B53CA" w:rsidRDefault="00AC0E16" w:rsidP="00E11B1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78</w:t>
            </w:r>
          </w:p>
        </w:tc>
        <w:tc>
          <w:tcPr>
            <w:tcW w:w="6718" w:type="dxa"/>
          </w:tcPr>
          <w:p w14:paraId="3CEA889E" w14:textId="77777777" w:rsidR="00AC0E16" w:rsidRPr="004B53CA" w:rsidRDefault="00AC0E16" w:rsidP="00E11B1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sz w:val="24"/>
                <w:szCs w:val="24"/>
              </w:rPr>
              <w:t>Admission or outpatient department ≥1 and anti-dyslipidemia medication (</w:t>
            </w:r>
            <w:r w:rsidRPr="004B53C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included statins, ezetimibe, and fibrates)</w:t>
            </w:r>
          </w:p>
        </w:tc>
      </w:tr>
      <w:tr w:rsidR="00AC0E16" w:rsidRPr="004B53CA" w14:paraId="74F6061A" w14:textId="77777777" w:rsidTr="00E11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6732303" w14:textId="77777777" w:rsidR="00AC0E16" w:rsidRPr="004B53CA" w:rsidRDefault="00AC0E16" w:rsidP="00E11B1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 w:val="0"/>
                <w:sz w:val="24"/>
                <w:szCs w:val="24"/>
              </w:rPr>
              <w:t>Atrial fibrillation (AF)</w:t>
            </w:r>
          </w:p>
        </w:tc>
        <w:tc>
          <w:tcPr>
            <w:tcW w:w="3969" w:type="dxa"/>
          </w:tcPr>
          <w:p w14:paraId="1A1309DA" w14:textId="77777777" w:rsidR="00AC0E16" w:rsidRPr="004B53CA" w:rsidRDefault="00AC0E16" w:rsidP="00E11B1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48.0</w:t>
            </w:r>
            <w:r w:rsidRPr="004B53CA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–</w:t>
            </w:r>
            <w:r w:rsidRPr="004B53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, I48.9</w:t>
            </w:r>
          </w:p>
        </w:tc>
        <w:tc>
          <w:tcPr>
            <w:tcW w:w="6718" w:type="dxa"/>
          </w:tcPr>
          <w:p w14:paraId="676DA8EA" w14:textId="77777777" w:rsidR="00AC0E16" w:rsidRPr="004B53CA" w:rsidRDefault="00AC0E16" w:rsidP="00E11B1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sz w:val="24"/>
                <w:szCs w:val="24"/>
              </w:rPr>
              <w:t>Admission or outpatient department ≥1</w:t>
            </w:r>
          </w:p>
        </w:tc>
      </w:tr>
      <w:tr w:rsidR="00AC0E16" w:rsidRPr="004B53CA" w14:paraId="47338095" w14:textId="77777777" w:rsidTr="00E11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D54FF45" w14:textId="77777777" w:rsidR="00AC0E16" w:rsidRPr="004B53CA" w:rsidRDefault="00AC0E16" w:rsidP="00E11B1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 w:val="0"/>
                <w:sz w:val="24"/>
                <w:szCs w:val="24"/>
              </w:rPr>
              <w:t>Ischemic heart disease (IHD)</w:t>
            </w:r>
          </w:p>
        </w:tc>
        <w:tc>
          <w:tcPr>
            <w:tcW w:w="3969" w:type="dxa"/>
          </w:tcPr>
          <w:p w14:paraId="60D1BC3A" w14:textId="77777777" w:rsidR="00AC0E16" w:rsidRPr="004B53CA" w:rsidRDefault="00AC0E16" w:rsidP="00E11B1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20</w:t>
            </w:r>
            <w:r w:rsidRPr="004B53CA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–</w:t>
            </w:r>
            <w:r w:rsidRPr="004B53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718" w:type="dxa"/>
          </w:tcPr>
          <w:p w14:paraId="692EE5D1" w14:textId="77777777" w:rsidR="00AC0E16" w:rsidRPr="004B53CA" w:rsidRDefault="00AC0E16" w:rsidP="00E11B1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sz w:val="24"/>
                <w:szCs w:val="24"/>
              </w:rPr>
              <w:t>Admission or outpatient department ≥1</w:t>
            </w:r>
          </w:p>
        </w:tc>
      </w:tr>
      <w:tr w:rsidR="00AC0E16" w:rsidRPr="004B53CA" w14:paraId="26680918" w14:textId="77777777" w:rsidTr="00E11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DD89F0F" w14:textId="77777777" w:rsidR="00AC0E16" w:rsidRPr="004B53CA" w:rsidRDefault="00AC0E16" w:rsidP="00E11B1F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Chronic obstructive </w:t>
            </w:r>
            <w:r w:rsidRPr="004B53CA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pulmonary diseases (COPD)</w:t>
            </w:r>
          </w:p>
        </w:tc>
        <w:tc>
          <w:tcPr>
            <w:tcW w:w="3969" w:type="dxa"/>
          </w:tcPr>
          <w:p w14:paraId="1A5ACE81" w14:textId="77777777" w:rsidR="00AC0E16" w:rsidRPr="004B53CA" w:rsidRDefault="00AC0E16" w:rsidP="00E11B1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J41</w:t>
            </w:r>
            <w:r w:rsidRPr="004B53CA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–</w:t>
            </w:r>
            <w:r w:rsidRPr="004B53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6718" w:type="dxa"/>
          </w:tcPr>
          <w:p w14:paraId="28B0EC5A" w14:textId="77777777" w:rsidR="00AC0E16" w:rsidRPr="004B53CA" w:rsidRDefault="00AC0E16" w:rsidP="00E11B1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53C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dmission </w:t>
            </w:r>
            <w:r w:rsidRPr="004B53CA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</w:p>
        </w:tc>
      </w:tr>
    </w:tbl>
    <w:p w14:paraId="0031B3BE" w14:textId="77777777" w:rsidR="00AC0E16" w:rsidRPr="004B53CA" w:rsidRDefault="00AC0E16" w:rsidP="00AC0E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3CA">
        <w:rPr>
          <w:rFonts w:ascii="Times New Roman" w:hAnsi="Times New Roman" w:cs="Times New Roman"/>
          <w:sz w:val="24"/>
          <w:szCs w:val="24"/>
        </w:rPr>
        <w:t>The diagnostic code is based on ICD-10-CM used in the NHIS database, and the measurement is from the routine health checkup provided by the NHIS. The claims were searched in the NHIS database.</w:t>
      </w:r>
    </w:p>
    <w:p w14:paraId="3EBBEBF6" w14:textId="2DB87D26" w:rsidR="009C25B8" w:rsidRPr="00AC0E16" w:rsidRDefault="00AC0E16" w:rsidP="00AC0E16">
      <w:pPr>
        <w:spacing w:line="480" w:lineRule="auto"/>
      </w:pPr>
      <w:r w:rsidRPr="004B53CA">
        <w:rPr>
          <w:rFonts w:ascii="Times New Roman" w:hAnsi="Times New Roman" w:cs="Times New Roman"/>
          <w:sz w:val="24"/>
          <w:szCs w:val="24"/>
        </w:rPr>
        <w:t>Abbreviation: ICD-10-CM =International Classification of Disease, Tenth Revision, Clinical Modification; NHIS =National Health Insurance Servic</w:t>
      </w:r>
      <w:r>
        <w:rPr>
          <w:rFonts w:ascii="Times New Roman" w:hAnsi="Times New Roman" w:cs="Times New Roman"/>
          <w:sz w:val="24"/>
          <w:szCs w:val="24"/>
        </w:rPr>
        <w:t>e</w:t>
      </w:r>
    </w:p>
    <w:sectPr w:rsidR="009C25B8" w:rsidRPr="00AC0E16" w:rsidSect="00AC0E1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194FFD" w14:textId="77777777" w:rsidR="007C5220" w:rsidRDefault="007C5220" w:rsidP="00AC0E16">
      <w:r>
        <w:separator/>
      </w:r>
    </w:p>
  </w:endnote>
  <w:endnote w:type="continuationSeparator" w:id="0">
    <w:p w14:paraId="4565B073" w14:textId="77777777" w:rsidR="007C5220" w:rsidRDefault="007C5220" w:rsidP="00AC0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E94EA7" w14:textId="77777777" w:rsidR="007C5220" w:rsidRDefault="007C5220" w:rsidP="00AC0E16">
      <w:r>
        <w:separator/>
      </w:r>
    </w:p>
  </w:footnote>
  <w:footnote w:type="continuationSeparator" w:id="0">
    <w:p w14:paraId="7CFD3BE5" w14:textId="77777777" w:rsidR="007C5220" w:rsidRDefault="007C5220" w:rsidP="00AC0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C0E16"/>
    <w:rsid w:val="00571CDE"/>
    <w:rsid w:val="005B2A52"/>
    <w:rsid w:val="007C5220"/>
    <w:rsid w:val="008F29CD"/>
    <w:rsid w:val="009C25B8"/>
    <w:rsid w:val="00A15BFF"/>
    <w:rsid w:val="00AC0E16"/>
    <w:rsid w:val="00C24D7F"/>
    <w:rsid w:val="00E0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D30E4"/>
  <w15:chartTrackingRefBased/>
  <w15:docId w15:val="{7E75C510-2183-44E6-83FC-637BC593E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E1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C0E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AC0E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0E16"/>
  </w:style>
  <w:style w:type="paragraph" w:styleId="a4">
    <w:name w:val="footer"/>
    <w:basedOn w:val="a"/>
    <w:link w:val="Char0"/>
    <w:uiPriority w:val="99"/>
    <w:unhideWhenUsed/>
    <w:rsid w:val="00AC0E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0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휘승</dc:creator>
  <cp:keywords/>
  <dc:description/>
  <cp:lastModifiedBy>김 휘승</cp:lastModifiedBy>
  <cp:revision>4</cp:revision>
  <dcterms:created xsi:type="dcterms:W3CDTF">2020-08-25T06:55:00Z</dcterms:created>
  <dcterms:modified xsi:type="dcterms:W3CDTF">2020-11-02T04:26:00Z</dcterms:modified>
</cp:coreProperties>
</file>